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15"/>
        <w:tblW w:w="9776" w:type="dxa"/>
        <w:tblLook w:val="04A0" w:firstRow="1" w:lastRow="0" w:firstColumn="1" w:lastColumn="0" w:noHBand="0" w:noVBand="1"/>
      </w:tblPr>
      <w:tblGrid>
        <w:gridCol w:w="2254"/>
        <w:gridCol w:w="2254"/>
        <w:gridCol w:w="5268"/>
      </w:tblGrid>
      <w:tr w:rsidR="0044705B" w14:paraId="76079B29" w14:textId="77777777" w:rsidTr="00075292">
        <w:tc>
          <w:tcPr>
            <w:tcW w:w="2254" w:type="dxa"/>
          </w:tcPr>
          <w:p w14:paraId="76079B26" w14:textId="77777777" w:rsidR="0044705B" w:rsidRPr="004369CA" w:rsidRDefault="0044705B" w:rsidP="00075292">
            <w:pPr>
              <w:rPr>
                <w:b/>
              </w:rPr>
            </w:pPr>
            <w:r w:rsidRPr="004369CA">
              <w:rPr>
                <w:b/>
              </w:rPr>
              <w:t xml:space="preserve">Human </w:t>
            </w:r>
            <w:r w:rsidR="00AF20B0" w:rsidRPr="004369CA">
              <w:rPr>
                <w:b/>
              </w:rPr>
              <w:t xml:space="preserve">Development </w:t>
            </w:r>
            <w:r w:rsidRPr="004369CA">
              <w:rPr>
                <w:b/>
              </w:rPr>
              <w:t>Stage</w:t>
            </w:r>
          </w:p>
        </w:tc>
        <w:tc>
          <w:tcPr>
            <w:tcW w:w="2254" w:type="dxa"/>
          </w:tcPr>
          <w:p w14:paraId="76079B27" w14:textId="77777777" w:rsidR="0044705B" w:rsidRPr="004369CA" w:rsidRDefault="0044705B" w:rsidP="00075292">
            <w:pPr>
              <w:rPr>
                <w:b/>
              </w:rPr>
            </w:pPr>
            <w:r w:rsidRPr="004369CA">
              <w:rPr>
                <w:b/>
              </w:rPr>
              <w:t xml:space="preserve">Murine </w:t>
            </w:r>
            <w:r w:rsidR="00AF20B0" w:rsidRPr="004369CA">
              <w:rPr>
                <w:b/>
              </w:rPr>
              <w:t xml:space="preserve">Development </w:t>
            </w:r>
            <w:r w:rsidRPr="004369CA">
              <w:rPr>
                <w:b/>
              </w:rPr>
              <w:t>Stage</w:t>
            </w:r>
          </w:p>
        </w:tc>
        <w:tc>
          <w:tcPr>
            <w:tcW w:w="5268" w:type="dxa"/>
          </w:tcPr>
          <w:p w14:paraId="76079B28" w14:textId="77777777" w:rsidR="0044705B" w:rsidRPr="004369CA" w:rsidRDefault="009B4385" w:rsidP="00075292">
            <w:pPr>
              <w:rPr>
                <w:b/>
              </w:rPr>
            </w:pPr>
            <w:r>
              <w:rPr>
                <w:b/>
              </w:rPr>
              <w:t xml:space="preserve">Stage of </w:t>
            </w:r>
            <w:r w:rsidR="0044705B" w:rsidRPr="004369CA">
              <w:rPr>
                <w:b/>
              </w:rPr>
              <w:t xml:space="preserve">Retinal Development </w:t>
            </w:r>
          </w:p>
        </w:tc>
      </w:tr>
      <w:tr w:rsidR="0044705B" w14:paraId="76079B2F" w14:textId="77777777" w:rsidTr="00075292">
        <w:tc>
          <w:tcPr>
            <w:tcW w:w="2254" w:type="dxa"/>
          </w:tcPr>
          <w:p w14:paraId="76079B2A" w14:textId="77777777" w:rsidR="0044705B" w:rsidRDefault="0044705B" w:rsidP="00075292">
            <w:r>
              <w:t>6-7 PCW</w:t>
            </w:r>
          </w:p>
        </w:tc>
        <w:tc>
          <w:tcPr>
            <w:tcW w:w="2254" w:type="dxa"/>
          </w:tcPr>
          <w:p w14:paraId="76079B2B" w14:textId="77777777" w:rsidR="0044705B" w:rsidRDefault="0044705B" w:rsidP="00075292">
            <w:r>
              <w:t>E12.5</w:t>
            </w:r>
          </w:p>
        </w:tc>
        <w:tc>
          <w:tcPr>
            <w:tcW w:w="5268" w:type="dxa"/>
          </w:tcPr>
          <w:p w14:paraId="76079B2C" w14:textId="77777777" w:rsidR="00AF2954" w:rsidRDefault="0044705B" w:rsidP="00075292">
            <w:pPr>
              <w:pStyle w:val="ListParagraph"/>
              <w:numPr>
                <w:ilvl w:val="0"/>
                <w:numId w:val="1"/>
              </w:numPr>
            </w:pPr>
            <w:r>
              <w:t xml:space="preserve">Retinal </w:t>
            </w:r>
            <w:r w:rsidR="0008401E">
              <w:t>p</w:t>
            </w:r>
            <w:r>
              <w:t>igment epithelium</w:t>
            </w:r>
            <w:r w:rsidR="0008401E">
              <w:t xml:space="preserve"> (RPE)</w:t>
            </w:r>
            <w:r>
              <w:t xml:space="preserve"> has formed as a pseudostratified </w:t>
            </w:r>
            <w:r w:rsidR="00AF2954">
              <w:t>columnar epithelial cell layer.</w:t>
            </w:r>
          </w:p>
          <w:p w14:paraId="76079B2D" w14:textId="77777777" w:rsidR="0044705B" w:rsidRDefault="0044705B" w:rsidP="00075292">
            <w:pPr>
              <w:pStyle w:val="ListParagraph"/>
              <w:numPr>
                <w:ilvl w:val="0"/>
                <w:numId w:val="1"/>
              </w:numPr>
            </w:pPr>
            <w:r>
              <w:t xml:space="preserve">Neuroblastic epithelium is also present, which is separated by a transient </w:t>
            </w:r>
            <w:r w:rsidR="00370D52">
              <w:t>fibre L</w:t>
            </w:r>
            <w:r w:rsidR="00AF2954">
              <w:t xml:space="preserve">ayer of </w:t>
            </w:r>
            <w:proofErr w:type="spellStart"/>
            <w:r w:rsidR="00AF2954">
              <w:t>Chievitz</w:t>
            </w:r>
            <w:proofErr w:type="spellEnd"/>
            <w:r w:rsidR="00AF2954">
              <w:t xml:space="preserve"> (human). </w:t>
            </w:r>
          </w:p>
          <w:p w14:paraId="76079B2E" w14:textId="77777777" w:rsidR="00AF2954" w:rsidRDefault="00AF20B0" w:rsidP="00075292">
            <w:pPr>
              <w:pStyle w:val="ListParagraph"/>
              <w:numPr>
                <w:ilvl w:val="0"/>
                <w:numId w:val="1"/>
              </w:numPr>
            </w:pPr>
            <w:r>
              <w:t>Eyelids are developing.</w:t>
            </w:r>
          </w:p>
        </w:tc>
      </w:tr>
      <w:tr w:rsidR="0044705B" w14:paraId="76079B35" w14:textId="77777777" w:rsidTr="00075292">
        <w:tc>
          <w:tcPr>
            <w:tcW w:w="2254" w:type="dxa"/>
          </w:tcPr>
          <w:p w14:paraId="76079B30" w14:textId="77777777" w:rsidR="0044705B" w:rsidRDefault="00AF20B0" w:rsidP="00075292">
            <w:r>
              <w:t>7-</w:t>
            </w:r>
            <w:r w:rsidR="00AF2954">
              <w:t>8 PCW</w:t>
            </w:r>
          </w:p>
        </w:tc>
        <w:tc>
          <w:tcPr>
            <w:tcW w:w="2254" w:type="dxa"/>
          </w:tcPr>
          <w:p w14:paraId="76079B31" w14:textId="77777777" w:rsidR="0044705B" w:rsidRDefault="00AF2954" w:rsidP="00075292">
            <w:r>
              <w:t>E15.5</w:t>
            </w:r>
          </w:p>
        </w:tc>
        <w:tc>
          <w:tcPr>
            <w:tcW w:w="5268" w:type="dxa"/>
          </w:tcPr>
          <w:p w14:paraId="76079B32" w14:textId="77777777" w:rsidR="0044705B" w:rsidRDefault="00370D52" w:rsidP="00075292">
            <w:pPr>
              <w:pStyle w:val="ListParagraph"/>
              <w:numPr>
                <w:ilvl w:val="0"/>
                <w:numId w:val="2"/>
              </w:numPr>
            </w:pPr>
            <w:r>
              <w:t>The L</w:t>
            </w:r>
            <w:r w:rsidR="00AF20B0">
              <w:t xml:space="preserve">ayer of </w:t>
            </w:r>
            <w:proofErr w:type="spellStart"/>
            <w:r w:rsidR="00AF20B0">
              <w:t>Chievitz</w:t>
            </w:r>
            <w:proofErr w:type="spellEnd"/>
            <w:r w:rsidR="00AF20B0">
              <w:t xml:space="preserve"> is lost.</w:t>
            </w:r>
          </w:p>
          <w:p w14:paraId="76079B33" w14:textId="77777777" w:rsidR="00AF20B0" w:rsidRDefault="0008401E" w:rsidP="00075292">
            <w:pPr>
              <w:pStyle w:val="ListParagraph"/>
              <w:numPr>
                <w:ilvl w:val="0"/>
                <w:numId w:val="2"/>
              </w:numPr>
            </w:pPr>
            <w:r>
              <w:t>Nerve fibre cell l</w:t>
            </w:r>
            <w:r w:rsidR="00AF20B0">
              <w:t>ayer</w:t>
            </w:r>
            <w:r>
              <w:t xml:space="preserve"> (NFL)</w:t>
            </w:r>
            <w:r w:rsidR="00AF20B0">
              <w:t xml:space="preserve"> is formed.  </w:t>
            </w:r>
          </w:p>
          <w:p w14:paraId="76079B34" w14:textId="77777777" w:rsidR="00AF20B0" w:rsidRDefault="00AF20B0" w:rsidP="00075292">
            <w:pPr>
              <w:pStyle w:val="ListParagraph"/>
              <w:numPr>
                <w:ilvl w:val="0"/>
                <w:numId w:val="2"/>
              </w:numPr>
            </w:pPr>
            <w:r>
              <w:t>Neuroblastic layer thickens.</w:t>
            </w:r>
          </w:p>
        </w:tc>
      </w:tr>
      <w:tr w:rsidR="0044705B" w14:paraId="76079B3B" w14:textId="77777777" w:rsidTr="00075292">
        <w:tc>
          <w:tcPr>
            <w:tcW w:w="2254" w:type="dxa"/>
          </w:tcPr>
          <w:p w14:paraId="76079B36" w14:textId="77777777" w:rsidR="0044705B" w:rsidRDefault="00AF20B0" w:rsidP="00075292">
            <w:r>
              <w:t>8-9</w:t>
            </w:r>
            <w:r w:rsidR="00495FB9">
              <w:t xml:space="preserve"> </w:t>
            </w:r>
            <w:r>
              <w:t>PCW</w:t>
            </w:r>
          </w:p>
        </w:tc>
        <w:tc>
          <w:tcPr>
            <w:tcW w:w="2254" w:type="dxa"/>
          </w:tcPr>
          <w:p w14:paraId="76079B37" w14:textId="77777777" w:rsidR="0044705B" w:rsidRDefault="00AF20B0" w:rsidP="00075292">
            <w:r>
              <w:t>E18.5-P0.5</w:t>
            </w:r>
          </w:p>
        </w:tc>
        <w:tc>
          <w:tcPr>
            <w:tcW w:w="5268" w:type="dxa"/>
          </w:tcPr>
          <w:p w14:paraId="76079B38" w14:textId="77777777" w:rsidR="00370D52" w:rsidRDefault="0008401E" w:rsidP="00075292">
            <w:pPr>
              <w:pStyle w:val="ListParagraph"/>
              <w:numPr>
                <w:ilvl w:val="0"/>
                <w:numId w:val="3"/>
              </w:numPr>
            </w:pPr>
            <w:r>
              <w:t>Inner plexiform l</w:t>
            </w:r>
            <w:r w:rsidR="00AF20B0">
              <w:t>ayer</w:t>
            </w:r>
            <w:r>
              <w:t xml:space="preserve"> (IPL)</w:t>
            </w:r>
            <w:r w:rsidR="00AF20B0">
              <w:t xml:space="preserve"> develops, separating the neuroblastic layer into the developing ganglion cell layer</w:t>
            </w:r>
            <w:r w:rsidR="00412509">
              <w:t xml:space="preserve"> (GCL)</w:t>
            </w:r>
            <w:r w:rsidR="00370D52">
              <w:t xml:space="preserve"> (inner section)</w:t>
            </w:r>
            <w:r w:rsidR="00AF20B0">
              <w:t xml:space="preserve"> and outer neuroblastic cell layer</w:t>
            </w:r>
            <w:r w:rsidR="00412509">
              <w:t xml:space="preserve"> (ONBL)</w:t>
            </w:r>
            <w:r w:rsidR="00370D52">
              <w:t xml:space="preserve"> (outer section)</w:t>
            </w:r>
            <w:r w:rsidR="00AF20B0">
              <w:t>.</w:t>
            </w:r>
            <w:r w:rsidR="00370D52">
              <w:t xml:space="preserve"> </w:t>
            </w:r>
          </w:p>
          <w:p w14:paraId="76079B39" w14:textId="77777777" w:rsidR="0044705B" w:rsidRDefault="00370D52" w:rsidP="00075292">
            <w:pPr>
              <w:pStyle w:val="ListParagraph"/>
              <w:numPr>
                <w:ilvl w:val="0"/>
                <w:numId w:val="3"/>
              </w:numPr>
            </w:pPr>
            <w:r>
              <w:t>Nerve f</w:t>
            </w:r>
            <w:r w:rsidR="00412509">
              <w:t xml:space="preserve">ibre cell layer (NFL) forms a discrete layer.  </w:t>
            </w:r>
          </w:p>
          <w:p w14:paraId="76079B3A" w14:textId="77777777" w:rsidR="00412509" w:rsidRDefault="00412509" w:rsidP="00075292">
            <w:pPr>
              <w:pStyle w:val="ListParagraph"/>
              <w:numPr>
                <w:ilvl w:val="0"/>
                <w:numId w:val="3"/>
              </w:numPr>
            </w:pPr>
            <w:r>
              <w:t>Photoreceptor cone precursors in the outer neuroblastic cell layer (ONBL) start to differentiate.</w:t>
            </w:r>
          </w:p>
        </w:tc>
      </w:tr>
      <w:tr w:rsidR="0044705B" w14:paraId="76079B3F" w14:textId="77777777" w:rsidTr="00075292">
        <w:tc>
          <w:tcPr>
            <w:tcW w:w="2254" w:type="dxa"/>
          </w:tcPr>
          <w:p w14:paraId="76079B3C" w14:textId="77777777" w:rsidR="0044705B" w:rsidRDefault="00412509" w:rsidP="00075292">
            <w:r>
              <w:t>10-12 PCW</w:t>
            </w:r>
          </w:p>
        </w:tc>
        <w:tc>
          <w:tcPr>
            <w:tcW w:w="2254" w:type="dxa"/>
          </w:tcPr>
          <w:p w14:paraId="76079B3D" w14:textId="77777777" w:rsidR="0044705B" w:rsidRDefault="00412509" w:rsidP="00075292">
            <w:r>
              <w:t>P5.5</w:t>
            </w:r>
          </w:p>
        </w:tc>
        <w:tc>
          <w:tcPr>
            <w:tcW w:w="5268" w:type="dxa"/>
          </w:tcPr>
          <w:p w14:paraId="76079B3E" w14:textId="77777777" w:rsidR="0044705B" w:rsidRDefault="00412509" w:rsidP="00075292">
            <w:pPr>
              <w:pStyle w:val="ListParagraph"/>
              <w:numPr>
                <w:ilvl w:val="0"/>
                <w:numId w:val="4"/>
              </w:numPr>
            </w:pPr>
            <w:r>
              <w:t>Outer neuroblastic layer differentiates into cone pre</w:t>
            </w:r>
            <w:r w:rsidR="00B610B5">
              <w:t>cursors and inner nuclear cells.</w:t>
            </w:r>
            <w:r>
              <w:t xml:space="preserve"> </w:t>
            </w:r>
          </w:p>
        </w:tc>
      </w:tr>
      <w:tr w:rsidR="0044705B" w14:paraId="76079B43" w14:textId="77777777" w:rsidTr="00075292">
        <w:tc>
          <w:tcPr>
            <w:tcW w:w="2254" w:type="dxa"/>
          </w:tcPr>
          <w:p w14:paraId="76079B40" w14:textId="77777777" w:rsidR="0044705B" w:rsidRDefault="00495FB9" w:rsidP="00075292">
            <w:r>
              <w:t xml:space="preserve">12-13 PCW </w:t>
            </w:r>
          </w:p>
        </w:tc>
        <w:tc>
          <w:tcPr>
            <w:tcW w:w="2254" w:type="dxa"/>
          </w:tcPr>
          <w:p w14:paraId="76079B41" w14:textId="77777777" w:rsidR="0044705B" w:rsidRDefault="0044705B" w:rsidP="00075292"/>
        </w:tc>
        <w:tc>
          <w:tcPr>
            <w:tcW w:w="5268" w:type="dxa"/>
          </w:tcPr>
          <w:p w14:paraId="76079B42" w14:textId="77777777" w:rsidR="0044705B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>First blood vessels appear in the nerve fibre cell layer.</w:t>
            </w:r>
          </w:p>
        </w:tc>
      </w:tr>
      <w:tr w:rsidR="0044705B" w14:paraId="76079B4D" w14:textId="77777777" w:rsidTr="00075292">
        <w:tc>
          <w:tcPr>
            <w:tcW w:w="2254" w:type="dxa"/>
          </w:tcPr>
          <w:p w14:paraId="76079B44" w14:textId="77777777" w:rsidR="0044705B" w:rsidRDefault="00495FB9" w:rsidP="00075292">
            <w:r>
              <w:t>13-15 PCW</w:t>
            </w:r>
          </w:p>
        </w:tc>
        <w:tc>
          <w:tcPr>
            <w:tcW w:w="2254" w:type="dxa"/>
          </w:tcPr>
          <w:p w14:paraId="76079B45" w14:textId="77777777" w:rsidR="0044705B" w:rsidRDefault="00495FB9" w:rsidP="00075292">
            <w:r>
              <w:t>P15</w:t>
            </w:r>
          </w:p>
        </w:tc>
        <w:tc>
          <w:tcPr>
            <w:tcW w:w="5268" w:type="dxa"/>
          </w:tcPr>
          <w:p w14:paraId="76079B46" w14:textId="77777777" w:rsidR="0044705B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 xml:space="preserve">Rods are now present in the photoreceptor cell layer. </w:t>
            </w:r>
          </w:p>
          <w:p w14:paraId="76079B47" w14:textId="77777777" w:rsidR="00495FB9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 xml:space="preserve">Inner plexiform layer, and </w:t>
            </w:r>
            <w:r w:rsidR="00B610B5">
              <w:t>ganglion cell</w:t>
            </w:r>
            <w:r>
              <w:t xml:space="preserve"> layer are </w:t>
            </w:r>
            <w:r w:rsidR="00B610B5">
              <w:t xml:space="preserve">still </w:t>
            </w:r>
            <w:r>
              <w:t xml:space="preserve">developing. </w:t>
            </w:r>
          </w:p>
          <w:p w14:paraId="76079B48" w14:textId="77777777" w:rsidR="00B610B5" w:rsidRDefault="00B610B5" w:rsidP="00075292">
            <w:pPr>
              <w:pStyle w:val="ListParagraph"/>
              <w:numPr>
                <w:ilvl w:val="0"/>
                <w:numId w:val="4"/>
              </w:numPr>
            </w:pPr>
            <w:r>
              <w:t>Outer plexiform layer is developing, forming inner and outer nuclear cell layers.</w:t>
            </w:r>
          </w:p>
          <w:p w14:paraId="76079B49" w14:textId="77777777" w:rsidR="00495FB9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 xml:space="preserve">Cilia project from photoreceptor cell layer to the retinal pigment epithelium layer.  </w:t>
            </w:r>
          </w:p>
          <w:p w14:paraId="76079B4A" w14:textId="77777777" w:rsidR="00495FB9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>Muller cells are present in the ganglion cell layer and the</w:t>
            </w:r>
            <w:r w:rsidR="00B610B5">
              <w:t xml:space="preserve"> developing</w:t>
            </w:r>
            <w:r>
              <w:t xml:space="preserve"> inner nuclear cell layer. </w:t>
            </w:r>
          </w:p>
          <w:p w14:paraId="76079B4B" w14:textId="77777777" w:rsidR="00495FB9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 xml:space="preserve">Bipolar cells are present in the </w:t>
            </w:r>
            <w:r w:rsidR="00B610B5">
              <w:t xml:space="preserve">developing </w:t>
            </w:r>
            <w:r>
              <w:t xml:space="preserve">inner nuclear cell layer.  </w:t>
            </w:r>
          </w:p>
          <w:p w14:paraId="76079B4C" w14:textId="77777777" w:rsidR="00495FB9" w:rsidRDefault="00495FB9" w:rsidP="00075292">
            <w:pPr>
              <w:pStyle w:val="ListParagraph"/>
              <w:numPr>
                <w:ilvl w:val="0"/>
                <w:numId w:val="4"/>
              </w:numPr>
            </w:pPr>
            <w:r>
              <w:t>Eyes open (mice)</w:t>
            </w:r>
            <w:r w:rsidR="00C5051C">
              <w:t>.</w:t>
            </w:r>
          </w:p>
        </w:tc>
      </w:tr>
      <w:tr w:rsidR="0044705B" w14:paraId="76079B53" w14:textId="77777777" w:rsidTr="00075292">
        <w:tc>
          <w:tcPr>
            <w:tcW w:w="2254" w:type="dxa"/>
          </w:tcPr>
          <w:p w14:paraId="76079B4E" w14:textId="77777777" w:rsidR="0044705B" w:rsidRDefault="00C5051C" w:rsidP="00075292">
            <w:r>
              <w:t xml:space="preserve">18 PCW </w:t>
            </w:r>
          </w:p>
        </w:tc>
        <w:tc>
          <w:tcPr>
            <w:tcW w:w="2254" w:type="dxa"/>
          </w:tcPr>
          <w:p w14:paraId="76079B4F" w14:textId="77777777" w:rsidR="0044705B" w:rsidRDefault="001F44A4" w:rsidP="00075292">
            <w:r>
              <w:t>P18</w:t>
            </w:r>
          </w:p>
        </w:tc>
        <w:tc>
          <w:tcPr>
            <w:tcW w:w="5268" w:type="dxa"/>
          </w:tcPr>
          <w:p w14:paraId="76079B50" w14:textId="77777777" w:rsidR="0044705B" w:rsidRDefault="00C5051C" w:rsidP="00075292">
            <w:pPr>
              <w:pStyle w:val="ListParagraph"/>
              <w:numPr>
                <w:ilvl w:val="0"/>
                <w:numId w:val="5"/>
              </w:numPr>
            </w:pPr>
            <w:r>
              <w:t xml:space="preserve">Rods and cones are now distinguishable. </w:t>
            </w:r>
          </w:p>
          <w:p w14:paraId="76079B51" w14:textId="77777777" w:rsidR="00C5051C" w:rsidRDefault="00C5051C" w:rsidP="00075292">
            <w:pPr>
              <w:pStyle w:val="ListParagraph"/>
              <w:numPr>
                <w:ilvl w:val="0"/>
                <w:numId w:val="5"/>
              </w:numPr>
            </w:pPr>
            <w:r>
              <w:t xml:space="preserve">Retinal pigment epithelium is now a single layer of cuboidal cells. </w:t>
            </w:r>
            <w:r w:rsidR="00423B1E">
              <w:t xml:space="preserve"> </w:t>
            </w:r>
          </w:p>
          <w:p w14:paraId="76079B52" w14:textId="77777777" w:rsidR="00423B1E" w:rsidRDefault="00423B1E" w:rsidP="00075292">
            <w:pPr>
              <w:pStyle w:val="ListParagraph"/>
              <w:numPr>
                <w:ilvl w:val="0"/>
                <w:numId w:val="5"/>
              </w:numPr>
            </w:pPr>
            <w:r>
              <w:t xml:space="preserve">All retinal layers are present. </w:t>
            </w:r>
          </w:p>
        </w:tc>
      </w:tr>
      <w:tr w:rsidR="001F44A4" w14:paraId="76079B57" w14:textId="77777777" w:rsidTr="00075292">
        <w:tc>
          <w:tcPr>
            <w:tcW w:w="2254" w:type="dxa"/>
          </w:tcPr>
          <w:p w14:paraId="76079B54" w14:textId="77777777" w:rsidR="001F44A4" w:rsidRDefault="001F44A4" w:rsidP="00075292">
            <w:r>
              <w:t>26 PCW</w:t>
            </w:r>
          </w:p>
        </w:tc>
        <w:tc>
          <w:tcPr>
            <w:tcW w:w="2254" w:type="dxa"/>
          </w:tcPr>
          <w:p w14:paraId="76079B55" w14:textId="77777777" w:rsidR="001F44A4" w:rsidRDefault="001F44A4" w:rsidP="00075292"/>
        </w:tc>
        <w:tc>
          <w:tcPr>
            <w:tcW w:w="5268" w:type="dxa"/>
          </w:tcPr>
          <w:p w14:paraId="76079B56" w14:textId="77777777" w:rsidR="001F44A4" w:rsidRDefault="001F44A4" w:rsidP="00075292">
            <w:pPr>
              <w:pStyle w:val="ListParagraph"/>
              <w:numPr>
                <w:ilvl w:val="0"/>
                <w:numId w:val="5"/>
              </w:numPr>
            </w:pPr>
            <w:r>
              <w:t>Eyelids open (human)</w:t>
            </w:r>
          </w:p>
        </w:tc>
      </w:tr>
      <w:tr w:rsidR="001F44A4" w14:paraId="76079B5B" w14:textId="77777777" w:rsidTr="00075292">
        <w:tc>
          <w:tcPr>
            <w:tcW w:w="2254" w:type="dxa"/>
          </w:tcPr>
          <w:p w14:paraId="76079B58" w14:textId="77777777" w:rsidR="001F44A4" w:rsidRDefault="001F44A4" w:rsidP="00075292">
            <w:r>
              <w:t>12 months old (approx.)</w:t>
            </w:r>
          </w:p>
        </w:tc>
        <w:tc>
          <w:tcPr>
            <w:tcW w:w="2254" w:type="dxa"/>
          </w:tcPr>
          <w:p w14:paraId="76079B59" w14:textId="77777777" w:rsidR="001F44A4" w:rsidRDefault="001F44A4" w:rsidP="00075292">
            <w:r>
              <w:t>P21 (approx.)</w:t>
            </w:r>
          </w:p>
        </w:tc>
        <w:tc>
          <w:tcPr>
            <w:tcW w:w="5268" w:type="dxa"/>
          </w:tcPr>
          <w:p w14:paraId="76079B5A" w14:textId="77777777" w:rsidR="001F44A4" w:rsidRDefault="001F44A4" w:rsidP="00075292">
            <w:pPr>
              <w:pStyle w:val="ListParagraph"/>
              <w:numPr>
                <w:ilvl w:val="0"/>
                <w:numId w:val="5"/>
              </w:numPr>
            </w:pPr>
            <w:r>
              <w:t>Retina is fully functional</w:t>
            </w:r>
          </w:p>
        </w:tc>
      </w:tr>
    </w:tbl>
    <w:p w14:paraId="76079B5C" w14:textId="77777777" w:rsidR="00075292" w:rsidRPr="00690AA9" w:rsidRDefault="00075292" w:rsidP="00075292">
      <w:pPr>
        <w:spacing w:after="0" w:line="480" w:lineRule="auto"/>
        <w:rPr>
          <w:rFonts w:cstheme="minorHAnsi"/>
          <w:b/>
          <w:iCs/>
          <w:color w:val="000000" w:themeColor="text1"/>
          <w:sz w:val="24"/>
          <w:szCs w:val="24"/>
          <w:lang w:eastAsia="en-GB"/>
        </w:rPr>
      </w:pPr>
      <w:r w:rsidRPr="00690AA9">
        <w:rPr>
          <w:rFonts w:cstheme="minorHAnsi"/>
          <w:b/>
          <w:iCs/>
          <w:color w:val="000000" w:themeColor="text1"/>
          <w:sz w:val="24"/>
          <w:szCs w:val="24"/>
          <w:lang w:eastAsia="en-GB"/>
        </w:rPr>
        <w:t xml:space="preserve">S3 Table. Comparison </w:t>
      </w:r>
      <w:bookmarkStart w:id="0" w:name="_GoBack"/>
      <w:bookmarkEnd w:id="0"/>
      <w:r w:rsidRPr="00690AA9">
        <w:rPr>
          <w:rFonts w:cstheme="minorHAnsi"/>
          <w:b/>
          <w:iCs/>
          <w:color w:val="000000" w:themeColor="text1"/>
          <w:sz w:val="24"/>
          <w:szCs w:val="24"/>
          <w:lang w:eastAsia="en-GB"/>
        </w:rPr>
        <w:t>of human and murine retina developmental timeline</w:t>
      </w:r>
    </w:p>
    <w:p w14:paraId="76079B5D" w14:textId="77777777" w:rsidR="002D52A5" w:rsidRDefault="002D52A5"/>
    <w:sectPr w:rsidR="002D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6763A"/>
    <w:multiLevelType w:val="hybridMultilevel"/>
    <w:tmpl w:val="9EA80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F6FEE"/>
    <w:multiLevelType w:val="hybridMultilevel"/>
    <w:tmpl w:val="BF1AF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42782"/>
    <w:multiLevelType w:val="hybridMultilevel"/>
    <w:tmpl w:val="CFA81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CE1106"/>
    <w:multiLevelType w:val="hybridMultilevel"/>
    <w:tmpl w:val="95243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FB160C"/>
    <w:multiLevelType w:val="hybridMultilevel"/>
    <w:tmpl w:val="F44E0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05B"/>
    <w:rsid w:val="00075292"/>
    <w:rsid w:val="0008401E"/>
    <w:rsid w:val="001F44A4"/>
    <w:rsid w:val="002D52A5"/>
    <w:rsid w:val="00370D52"/>
    <w:rsid w:val="00412509"/>
    <w:rsid w:val="00423B1E"/>
    <w:rsid w:val="004369CA"/>
    <w:rsid w:val="0044705B"/>
    <w:rsid w:val="00495FB9"/>
    <w:rsid w:val="00690AA9"/>
    <w:rsid w:val="009B4385"/>
    <w:rsid w:val="00AF20B0"/>
    <w:rsid w:val="00AF2954"/>
    <w:rsid w:val="00B610B5"/>
    <w:rsid w:val="00C5051C"/>
    <w:rsid w:val="00D5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9B26"/>
  <w15:chartTrackingRefBased/>
  <w15:docId w15:val="{94FB1F63-250A-434E-8B55-462E8A8A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9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4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vlin</dc:creator>
  <cp:keywords/>
  <dc:description/>
  <cp:lastModifiedBy>Laura Devlin (PGR)</cp:lastModifiedBy>
  <cp:revision>3</cp:revision>
  <dcterms:created xsi:type="dcterms:W3CDTF">2019-08-14T15:25:00Z</dcterms:created>
  <dcterms:modified xsi:type="dcterms:W3CDTF">2020-01-07T20:58:00Z</dcterms:modified>
</cp:coreProperties>
</file>